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Changes in outcomes for the TELE and FTF groups at weeks 6 and 12 after surgery, ITT analysis using multiple imputation</w:t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2020"/>
        <w:gridCol w:w="2020"/>
        <w:gridCol w:w="1320"/>
        <w:gridCol w:w="360"/>
        <w:gridCol w:w="1680"/>
        <w:gridCol w:w="1680"/>
        <w:gridCol w:w="1320"/>
      </w:tblGrid>
      <w:tr>
        <w:trPr>
          <w:trHeight w:val="319" w:hRule="atLeast"/>
        </w:trPr>
        <w:tc>
          <w:tcPr>
            <w:tcW w:w="3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536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weeks post surgery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weeks post surgery</w:t>
            </w:r>
          </w:p>
        </w:tc>
      </w:tr>
      <w:tr>
        <w:trPr>
          <w:trHeight w:val="555" w:hRule="atLeast"/>
        </w:trPr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 group</w:t>
              <w:br/>
              <w:t>(N=35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F group</w:t>
              <w:br/>
              <w:t>(N=33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 group</w:t>
              <w:br/>
              <w:t>(N=35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F group</w:t>
              <w:br/>
              <w:t>(N=33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KDC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62 (12.65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0.56 (15.4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3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7 (13.2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 (14.1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KDC (MAX adjusted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47 (14.54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2.14 (17.7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3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7 (15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4 (16.2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FS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5 (10.94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32 (13.8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8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1 (11.5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9 (12.5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6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-12 PC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5 (7.73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 (7.4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1 (8.7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2 (8.4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9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-12 MC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 (9.40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99 (15.1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3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3 (9.7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 (13.1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5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R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4 (1.8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5 (1.8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3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84 (1.6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 (1.4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3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e Knee Flexion (°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1.75 (15.5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7.18 (18.1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 (11.7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2 (12.4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4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e Knee Extension (°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 (5.8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7 (5.5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 (3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7 (3.8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2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e ROM (°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4.18 (19.24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0.10 (21.0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1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 (12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 (14.7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9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ssive Knee Flexion (°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3.85 (17.57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7.86 (17.7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5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0 (13.7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9 (13.2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0 </w:t>
            </w:r>
          </w:p>
        </w:tc>
      </w:tr>
      <w:tr>
        <w:trPr>
          <w:trHeight w:val="31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ssive Knee Extension (°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 (5.44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 (5.5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 (4.5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 (5.5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1 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ssive ROM (°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5.82 (19.2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0.79 (21.0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5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 (15.3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 (16.6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4 </w:t>
            </w:r>
          </w:p>
        </w:tc>
      </w:tr>
      <w:tr>
        <w:trPr>
          <w:trHeight w:val="660" w:hRule="atLeast"/>
        </w:trPr>
        <w:tc>
          <w:tcPr>
            <w:tcW w:w="1386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 = telerehabalitation; FTF = face-to-face rehabilitation; IKDC= International Knee Documentation Committee Subjective Knee Form; LEFS: Lower Extremity Functional Scale; SF-12=12-item Short Form Survey; PCS= Physical Component Score; MCS= Mental Component Score; NPRS= Numeric Pain Rating Scale; ROM= Range of Motion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3:21:00Z</dcterms:created>
  <dc:creator>shengdi lu</dc:creator>
  <dc:description/>
  <cp:keywords/>
  <dc:language>en-US</dc:language>
  <cp:lastModifiedBy>shengdi lu</cp:lastModifiedBy>
  <dcterms:modified xsi:type="dcterms:W3CDTF">2024-10-07T14:34:00Z</dcterms:modified>
  <cp:revision>2</cp:revision>
  <dc:subject/>
  <dc:title/>
</cp:coreProperties>
</file>